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CAD8E" w14:textId="3F576972" w:rsidR="00FE46BB" w:rsidRPr="00395D50" w:rsidRDefault="00395D50">
      <w:pPr>
        <w:rPr>
          <w:rFonts w:ascii="Times New Roman" w:hAnsi="Times New Roman" w:cs="Times New Roman"/>
        </w:rPr>
      </w:pPr>
      <w:r w:rsidRPr="00395D50">
        <w:rPr>
          <w:rFonts w:ascii="Times New Roman" w:hAnsi="Times New Roman" w:cs="Times New Roman"/>
        </w:rPr>
        <w:t xml:space="preserve">Table S7. KOs identified in selected KEGG pathways of </w:t>
      </w:r>
      <w:proofErr w:type="spellStart"/>
      <w:r w:rsidRPr="00395D50">
        <w:rPr>
          <w:rFonts w:ascii="Times New Roman" w:hAnsi="Times New Roman" w:cs="Times New Roman"/>
        </w:rPr>
        <w:t>xenobiotics</w:t>
      </w:r>
      <w:proofErr w:type="spellEnd"/>
      <w:r w:rsidRPr="00395D50">
        <w:rPr>
          <w:rFonts w:ascii="Times New Roman" w:hAnsi="Times New Roman" w:cs="Times New Roman"/>
        </w:rPr>
        <w:t xml:space="preserve">, </w:t>
      </w:r>
      <w:proofErr w:type="spellStart"/>
      <w:r w:rsidRPr="00395D50">
        <w:rPr>
          <w:rFonts w:ascii="Times New Roman" w:hAnsi="Times New Roman" w:cs="Times New Roman"/>
        </w:rPr>
        <w:t>terpenoids</w:t>
      </w:r>
      <w:proofErr w:type="spellEnd"/>
      <w:r w:rsidRPr="00395D50">
        <w:rPr>
          <w:rFonts w:ascii="Times New Roman" w:hAnsi="Times New Roman" w:cs="Times New Roman"/>
        </w:rPr>
        <w:t xml:space="preserve"> and </w:t>
      </w:r>
      <w:proofErr w:type="spellStart"/>
      <w:r w:rsidRPr="00395D50">
        <w:rPr>
          <w:rFonts w:ascii="Times New Roman" w:hAnsi="Times New Roman" w:cs="Times New Roman"/>
        </w:rPr>
        <w:t>polyketides</w:t>
      </w:r>
      <w:proofErr w:type="spellEnd"/>
      <w:r w:rsidRPr="00395D50">
        <w:rPr>
          <w:rFonts w:ascii="Times New Roman" w:hAnsi="Times New Roman" w:cs="Times New Roman"/>
        </w:rPr>
        <w:t xml:space="preserve"> metabolism </w:t>
      </w:r>
    </w:p>
    <w:p w14:paraId="0C2AE0F4" w14:textId="77777777" w:rsidR="004A6D9C" w:rsidRPr="00A76EEA" w:rsidRDefault="004A6D9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068" w:type="dxa"/>
        <w:tblLayout w:type="fixed"/>
        <w:tblLook w:val="04A0" w:firstRow="1" w:lastRow="0" w:firstColumn="1" w:lastColumn="0" w:noHBand="0" w:noVBand="1"/>
      </w:tblPr>
      <w:tblGrid>
        <w:gridCol w:w="2358"/>
        <w:gridCol w:w="450"/>
        <w:gridCol w:w="4320"/>
        <w:gridCol w:w="5940"/>
      </w:tblGrid>
      <w:tr w:rsidR="00E07624" w:rsidRPr="00A76EEA" w14:paraId="48AE933A" w14:textId="77777777" w:rsidTr="00E07624">
        <w:tc>
          <w:tcPr>
            <w:tcW w:w="2358" w:type="dxa"/>
          </w:tcPr>
          <w:p w14:paraId="6404A53D" w14:textId="41442E17" w:rsidR="00E07624" w:rsidRPr="00A76EEA" w:rsidRDefault="00E07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hways</w:t>
            </w:r>
          </w:p>
        </w:tc>
        <w:tc>
          <w:tcPr>
            <w:tcW w:w="450" w:type="dxa"/>
          </w:tcPr>
          <w:p w14:paraId="214402A2" w14:textId="33894E7F" w:rsidR="00E07624" w:rsidRPr="00A76EEA" w:rsidRDefault="00E07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4320" w:type="dxa"/>
          </w:tcPr>
          <w:p w14:paraId="4C110C04" w14:textId="1F6C379A" w:rsidR="00E07624" w:rsidRPr="00392970" w:rsidRDefault="00E07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Os not found in the study</w:t>
            </w:r>
          </w:p>
        </w:tc>
        <w:tc>
          <w:tcPr>
            <w:tcW w:w="5940" w:type="dxa"/>
          </w:tcPr>
          <w:p w14:paraId="01AC3789" w14:textId="24BD0DBA" w:rsidR="00E07624" w:rsidRPr="00392970" w:rsidRDefault="00D75F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Os f</w:t>
            </w:r>
            <w:r w:rsidR="00E07624" w:rsidRPr="00392970">
              <w:rPr>
                <w:rFonts w:ascii="Times New Roman" w:hAnsi="Times New Roman" w:cs="Times New Roman"/>
                <w:sz w:val="22"/>
                <w:szCs w:val="22"/>
              </w:rPr>
              <w:t>ound in bulk so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rhizosphere</w:t>
            </w:r>
            <w:r w:rsidR="00192182">
              <w:rPr>
                <w:rFonts w:ascii="Times New Roman" w:hAnsi="Times New Roman" w:cs="Times New Roman"/>
                <w:sz w:val="22"/>
                <w:szCs w:val="22"/>
              </w:rPr>
              <w:t xml:space="preserve"> metagenome</w:t>
            </w:r>
          </w:p>
        </w:tc>
      </w:tr>
      <w:tr w:rsidR="00E07624" w:rsidRPr="00A76EEA" w14:paraId="3FE4E796" w14:textId="77777777" w:rsidTr="00E07624">
        <w:tc>
          <w:tcPr>
            <w:tcW w:w="2358" w:type="dxa"/>
            <w:vAlign w:val="bottom"/>
          </w:tcPr>
          <w:p w14:paraId="6C52FBB9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tabolism of </w:t>
            </w: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enobiotics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y cytochrome P450</w:t>
            </w:r>
          </w:p>
        </w:tc>
        <w:tc>
          <w:tcPr>
            <w:tcW w:w="450" w:type="dxa"/>
            <w:vAlign w:val="bottom"/>
          </w:tcPr>
          <w:p w14:paraId="468FD860" w14:textId="3FB3A909" w:rsidR="00E07624" w:rsidRPr="00A76EEA" w:rsidRDefault="00E076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320" w:type="dxa"/>
          </w:tcPr>
          <w:p w14:paraId="3042CDD1" w14:textId="1B62B467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3299, K00078, K07408, K07409, K07420, K07424, K13952, K00699, K00212, K07415, K07416, K07410, K07413, K07412</w:t>
            </w:r>
          </w:p>
        </w:tc>
        <w:tc>
          <w:tcPr>
            <w:tcW w:w="5940" w:type="dxa"/>
          </w:tcPr>
          <w:p w14:paraId="6003CFEC" w14:textId="01574F48" w:rsidR="00E07624" w:rsidRPr="00392970" w:rsidRDefault="00E07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3980(</w:t>
            </w:r>
            <w:proofErr w:type="gramEnd"/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3/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*, K01253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3951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3953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001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799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121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129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7/8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4C50AC5A" w14:textId="77777777" w:rsidTr="00E07624">
        <w:tc>
          <w:tcPr>
            <w:tcW w:w="2358" w:type="dxa"/>
            <w:vAlign w:val="bottom"/>
          </w:tcPr>
          <w:p w14:paraId="4B952C26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prolactam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50" w:type="dxa"/>
            <w:vAlign w:val="bottom"/>
          </w:tcPr>
          <w:p w14:paraId="34CB92A9" w14:textId="6A688393" w:rsidR="00E07624" w:rsidRPr="00A76EEA" w:rsidRDefault="00E07624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4320" w:type="dxa"/>
          </w:tcPr>
          <w:p w14:paraId="30A60D69" w14:textId="64FB16A2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913, K07514, K07515, K00022</w:t>
            </w:r>
          </w:p>
        </w:tc>
        <w:tc>
          <w:tcPr>
            <w:tcW w:w="5940" w:type="dxa"/>
          </w:tcPr>
          <w:p w14:paraId="486A9205" w14:textId="790643AC" w:rsidR="00E07624" w:rsidRPr="00392970" w:rsidRDefault="00E07624" w:rsidP="002351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6446(</w:t>
            </w:r>
            <w:proofErr w:type="gramEnd"/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055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002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825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2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692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053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4519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10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782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11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7511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3379(</w:t>
            </w:r>
            <w:r w:rsidRPr="00235130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3BA1F756" w14:textId="77777777" w:rsidTr="00E07624">
        <w:tc>
          <w:tcPr>
            <w:tcW w:w="2358" w:type="dxa"/>
            <w:vAlign w:val="bottom"/>
          </w:tcPr>
          <w:p w14:paraId="4DF0D7A1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niol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50" w:type="dxa"/>
            <w:vAlign w:val="bottom"/>
          </w:tcPr>
          <w:p w14:paraId="2B8D261D" w14:textId="77777777" w:rsidR="00E07624" w:rsidRPr="00A76EEA" w:rsidRDefault="00E07624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4320" w:type="dxa"/>
          </w:tcPr>
          <w:p w14:paraId="301EE60C" w14:textId="2D06F8A0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0155, K01041, K13776,</w:t>
            </w:r>
          </w:p>
        </w:tc>
        <w:tc>
          <w:tcPr>
            <w:tcW w:w="5940" w:type="dxa"/>
          </w:tcPr>
          <w:p w14:paraId="6DF516AA" w14:textId="27309E4E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825(</w:t>
            </w:r>
            <w:proofErr w:type="gramEnd"/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4/2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1731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3774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7/10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782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692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3775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3777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9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3779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4/0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3778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3/6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640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257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632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022(</w:t>
            </w:r>
            <w:r w:rsidRPr="00C50BAB">
              <w:rPr>
                <w:rFonts w:ascii="Times New Roman" w:hAnsi="Times New Roman" w:cs="Times New Roman"/>
                <w:b/>
                <w:sz w:val="22"/>
                <w:szCs w:val="22"/>
              </w:rPr>
              <w:t>8/10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44BA8032" w14:textId="77777777" w:rsidTr="00E07624">
        <w:tc>
          <w:tcPr>
            <w:tcW w:w="2358" w:type="dxa"/>
            <w:vAlign w:val="bottom"/>
          </w:tcPr>
          <w:p w14:paraId="4F9A73A9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zoate degradation</w:t>
            </w:r>
          </w:p>
        </w:tc>
        <w:tc>
          <w:tcPr>
            <w:tcW w:w="450" w:type="dxa"/>
            <w:vAlign w:val="bottom"/>
          </w:tcPr>
          <w:p w14:paraId="7353F6EE" w14:textId="468C9F47" w:rsidR="00E07624" w:rsidRPr="00A76EEA" w:rsidRDefault="00E07624" w:rsidP="00F902C4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4320" w:type="dxa"/>
          </w:tcPr>
          <w:p w14:paraId="4C5AEE60" w14:textId="3A906CC2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7515, K07824, K01726, K04021, K07508, K07509, K00465, K07538, K01559, K07536, K14334, K04107, K04115, K04114, K07514, K05783, K07534, K07823</w:t>
            </w:r>
          </w:p>
        </w:tc>
        <w:tc>
          <w:tcPr>
            <w:tcW w:w="5940" w:type="dxa"/>
          </w:tcPr>
          <w:p w14:paraId="5A3EDE9E" w14:textId="19A01223" w:rsidR="00E07624" w:rsidRPr="00392970" w:rsidRDefault="00E07624" w:rsidP="00F902C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666(</w:t>
            </w:r>
            <w:proofErr w:type="gramEnd"/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031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0216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032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0219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0218(</w:t>
            </w:r>
            <w:r w:rsidRPr="006B74E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075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0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607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3381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10217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481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4099(1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1857(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626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5784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2/4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7537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5/3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7539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/0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4100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4101(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132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0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0074(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11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), K041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1/11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3/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3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8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9/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6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7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43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55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8/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55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5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4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5/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25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0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6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6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0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6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8/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2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8/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2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75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9/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6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0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0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0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6/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3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8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0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0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8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4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0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8/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75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7513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(8/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0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0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0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381BA69B" w14:textId="77777777" w:rsidTr="00E07624">
        <w:tc>
          <w:tcPr>
            <w:tcW w:w="2358" w:type="dxa"/>
            <w:vAlign w:val="bottom"/>
          </w:tcPr>
          <w:p w14:paraId="41D4E7E3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benzoate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50" w:type="dxa"/>
            <w:vAlign w:val="bottom"/>
          </w:tcPr>
          <w:p w14:paraId="1FD0D49F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4320" w:type="dxa"/>
          </w:tcPr>
          <w:p w14:paraId="249A38F7" w14:textId="47E9B905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3463, K05300, K01913, K04107, K04104, K03788, K00465, K01045, K01559, K07824, K11311, K01612, K00492, K05600, K03384, K07515, K00120, K07514, K00517, K07424</w:t>
            </w:r>
          </w:p>
        </w:tc>
        <w:tc>
          <w:tcPr>
            <w:tcW w:w="5940" w:type="dxa"/>
          </w:tcPr>
          <w:p w14:paraId="4F2ADAD8" w14:textId="7ABF35CD" w:rsidR="00E07624" w:rsidRPr="00392970" w:rsidRDefault="00E07624" w:rsidP="00A563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0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/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0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6/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2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0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0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1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1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2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9/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0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7/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7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3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9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94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4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4/0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3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8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9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8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6/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07624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004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6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7/10</w:t>
            </w:r>
            <w:r w:rsidRPr="0001520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1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0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43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0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6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55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7/10</w:t>
            </w:r>
            <w:r w:rsidR="0001520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0/10</w:t>
            </w:r>
            <w:r w:rsidR="0001520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0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0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94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3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43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2/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829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7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0/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75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0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0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5209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41896830" w14:textId="77777777" w:rsidTr="00E07624">
        <w:tc>
          <w:tcPr>
            <w:tcW w:w="2358" w:type="dxa"/>
            <w:vAlign w:val="bottom"/>
          </w:tcPr>
          <w:p w14:paraId="17D368BE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olycyclic aromatic hydrocarbon degradation</w:t>
            </w:r>
          </w:p>
        </w:tc>
        <w:tc>
          <w:tcPr>
            <w:tcW w:w="450" w:type="dxa"/>
            <w:vAlign w:val="bottom"/>
          </w:tcPr>
          <w:p w14:paraId="24661219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320" w:type="dxa"/>
          </w:tcPr>
          <w:p w14:paraId="4336F6D1" w14:textId="45F90A43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 xml:space="preserve">K14582, K14580, K03384, K00465, K00155, 14579, K11948, K11949, K11943, K11946, K11947, K14599, K00599, K00492, K00224, K14604, K14600, K14601, K14602, K14603, K07519, K00120, </w:t>
            </w:r>
          </w:p>
        </w:tc>
        <w:tc>
          <w:tcPr>
            <w:tcW w:w="5940" w:type="dxa"/>
          </w:tcPr>
          <w:p w14:paraId="214DB74E" w14:textId="525F2362" w:rsidR="00E07624" w:rsidRPr="00392970" w:rsidRDefault="00E07624" w:rsidP="00515D6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45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1/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1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45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19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0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19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3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0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5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A125D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7FF465C1" w14:textId="77777777" w:rsidTr="00E07624">
        <w:tc>
          <w:tcPr>
            <w:tcW w:w="2358" w:type="dxa"/>
            <w:vAlign w:val="bottom"/>
          </w:tcPr>
          <w:p w14:paraId="4F6EC231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sphenol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50" w:type="dxa"/>
            <w:vAlign w:val="bottom"/>
          </w:tcPr>
          <w:p w14:paraId="671CB9F3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320" w:type="dxa"/>
          </w:tcPr>
          <w:p w14:paraId="69DED295" w14:textId="3977CDA1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5915, K05913, K00539, K01045, K00258, K01726, K00492, K00120</w:t>
            </w:r>
          </w:p>
        </w:tc>
        <w:tc>
          <w:tcPr>
            <w:tcW w:w="5940" w:type="dxa"/>
          </w:tcPr>
          <w:p w14:paraId="250CB2DE" w14:textId="07A64905" w:rsidR="00E07624" w:rsidRPr="00392970" w:rsidRDefault="00E0762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0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E5414E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45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5414E">
              <w:rPr>
                <w:rFonts w:ascii="Times New Roman" w:hAnsi="Times New Roman" w:cs="Times New Roman"/>
                <w:b/>
                <w:sz w:val="22"/>
                <w:szCs w:val="22"/>
              </w:rPr>
              <w:t>8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5414E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5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5414E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280AD2CE" w14:textId="77777777" w:rsidTr="00E07624">
        <w:tc>
          <w:tcPr>
            <w:tcW w:w="2358" w:type="dxa"/>
            <w:vAlign w:val="bottom"/>
          </w:tcPr>
          <w:p w14:paraId="5DF08C88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ylene degradation</w:t>
            </w:r>
          </w:p>
        </w:tc>
        <w:tc>
          <w:tcPr>
            <w:tcW w:w="450" w:type="dxa"/>
            <w:vAlign w:val="bottom"/>
          </w:tcPr>
          <w:p w14:paraId="704C1B24" w14:textId="77777777" w:rsidR="00E07624" w:rsidRPr="00A76EEA" w:rsidRDefault="00E07624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4320" w:type="dxa"/>
          </w:tcPr>
          <w:p w14:paraId="03727F6B" w14:textId="78ECDD37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0618, K10623, K10616</w:t>
            </w:r>
          </w:p>
        </w:tc>
        <w:tc>
          <w:tcPr>
            <w:tcW w:w="5940" w:type="dxa"/>
          </w:tcPr>
          <w:p w14:paraId="16A24180" w14:textId="7BFF9FF4" w:rsidR="00E07624" w:rsidRPr="00392970" w:rsidRDefault="00E07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40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8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6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0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2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0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6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6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6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3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0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1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6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1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6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2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6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8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25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0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K10620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0/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K04072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K10216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K04073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0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4B58342B" w14:textId="77777777" w:rsidTr="00E07624">
        <w:tc>
          <w:tcPr>
            <w:tcW w:w="2358" w:type="dxa"/>
            <w:vAlign w:val="bottom"/>
          </w:tcPr>
          <w:p w14:paraId="4245F21E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trotoluene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50" w:type="dxa"/>
            <w:vAlign w:val="bottom"/>
          </w:tcPr>
          <w:p w14:paraId="1066351B" w14:textId="77777777" w:rsidR="00E07624" w:rsidRPr="00A76EEA" w:rsidRDefault="00E07624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4320" w:type="dxa"/>
          </w:tcPr>
          <w:p w14:paraId="362C6A3B" w14:textId="3D018A38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0679, K10678, K00195, K00194, K00197, K00196, K00193, K00192, K00198, K11180, K11181</w:t>
            </w:r>
          </w:p>
        </w:tc>
        <w:tc>
          <w:tcPr>
            <w:tcW w:w="5940" w:type="dxa"/>
          </w:tcPr>
          <w:p w14:paraId="414F7A51" w14:textId="30DD29D9" w:rsidR="00E07624" w:rsidRPr="00392970" w:rsidRDefault="00E0762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06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0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62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62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C4FCB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3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6/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5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5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6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5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6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23798098" w14:textId="77777777" w:rsidTr="00E07624">
        <w:tc>
          <w:tcPr>
            <w:tcW w:w="2358" w:type="dxa"/>
            <w:vAlign w:val="bottom"/>
          </w:tcPr>
          <w:p w14:paraId="11D62C64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ocyclohexane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obenzene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50" w:type="dxa"/>
            <w:vAlign w:val="bottom"/>
          </w:tcPr>
          <w:p w14:paraId="6071B8D7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4320" w:type="dxa"/>
          </w:tcPr>
          <w:p w14:paraId="0F9A018F" w14:textId="3E4D02D5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3384, K00539, K01860, K03268, K00224, K01856, K00492</w:t>
            </w:r>
          </w:p>
        </w:tc>
        <w:tc>
          <w:tcPr>
            <w:tcW w:w="5940" w:type="dxa"/>
          </w:tcPr>
          <w:p w14:paraId="2484E61E" w14:textId="08E5E589" w:rsidR="00E07624" w:rsidRPr="00392970" w:rsidRDefault="00E07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5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3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0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0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6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C2B1C">
              <w:rPr>
                <w:rFonts w:ascii="Times New Roman" w:hAnsi="Times New Roman" w:cs="Times New Roman"/>
                <w:b/>
                <w:sz w:val="22"/>
                <w:szCs w:val="22"/>
              </w:rPr>
              <w:t>5/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4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3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0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3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9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04A4CA3E" w14:textId="77777777" w:rsidTr="00E07624">
        <w:tc>
          <w:tcPr>
            <w:tcW w:w="2358" w:type="dxa"/>
            <w:vAlign w:val="bottom"/>
          </w:tcPr>
          <w:p w14:paraId="074709E9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yrene degradation</w:t>
            </w:r>
          </w:p>
        </w:tc>
        <w:tc>
          <w:tcPr>
            <w:tcW w:w="450" w:type="dxa"/>
            <w:vAlign w:val="bottom"/>
          </w:tcPr>
          <w:p w14:paraId="4B53D615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4320" w:type="dxa"/>
          </w:tcPr>
          <w:p w14:paraId="3989A7D7" w14:textId="4C74982B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4481, K10566, K10438, K144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 xml:space="preserve"> K10437</w:t>
            </w:r>
          </w:p>
        </w:tc>
        <w:tc>
          <w:tcPr>
            <w:tcW w:w="5940" w:type="dxa"/>
          </w:tcPr>
          <w:p w14:paraId="63B8DFDA" w14:textId="536F1D31" w:rsidR="00E07624" w:rsidRPr="00392970" w:rsidRDefault="00E07624" w:rsidP="000A22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0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1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2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8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0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0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9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0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7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4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3A8DCB66" w14:textId="77777777" w:rsidTr="00E07624">
        <w:tc>
          <w:tcPr>
            <w:tcW w:w="2358" w:type="dxa"/>
            <w:vAlign w:val="bottom"/>
          </w:tcPr>
          <w:p w14:paraId="40EF5FED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luene degradation</w:t>
            </w:r>
          </w:p>
        </w:tc>
        <w:tc>
          <w:tcPr>
            <w:tcW w:w="450" w:type="dxa"/>
            <w:vAlign w:val="bottom"/>
          </w:tcPr>
          <w:p w14:paraId="3A3FD1CD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4320" w:type="dxa"/>
          </w:tcPr>
          <w:p w14:paraId="0E730440" w14:textId="6A48946E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3384, K07549, K07543, K07540, K07547, K01860, K00492, K07550</w:t>
            </w:r>
          </w:p>
        </w:tc>
        <w:tc>
          <w:tcPr>
            <w:tcW w:w="5940" w:type="dxa"/>
          </w:tcPr>
          <w:p w14:paraId="6ABA1DEA" w14:textId="56ABAB06" w:rsidR="00E07624" w:rsidRPr="00392970" w:rsidRDefault="00E0762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33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3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9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8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8/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75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4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0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1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75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6/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75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2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75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5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57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2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8/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9/6</w:t>
            </w:r>
            <w:r w:rsidRPr="0004144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2/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3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0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0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4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4126405B" w14:textId="77777777" w:rsidTr="00E07624">
        <w:tc>
          <w:tcPr>
            <w:tcW w:w="2358" w:type="dxa"/>
            <w:vAlign w:val="bottom"/>
          </w:tcPr>
          <w:p w14:paraId="6CC0D754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monene and </w:t>
            </w: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ene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50" w:type="dxa"/>
            <w:vAlign w:val="bottom"/>
          </w:tcPr>
          <w:p w14:paraId="3D119219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320" w:type="dxa"/>
          </w:tcPr>
          <w:p w14:paraId="7E3DC5B9" w14:textId="2F7A469B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 xml:space="preserve">K12466, K07382, K00155, K07383, K07381, K01076, K01913, K00258, K00206, K00119, K00120, K01559, K01726, K00492, </w:t>
            </w:r>
          </w:p>
        </w:tc>
        <w:tc>
          <w:tcPr>
            <w:tcW w:w="5940" w:type="dxa"/>
          </w:tcPr>
          <w:p w14:paraId="744A5EE8" w14:textId="2832932F" w:rsidR="00E07624" w:rsidRPr="00392970" w:rsidRDefault="00E0762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05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6/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8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4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5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6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7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6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7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1446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5BC224AE" w14:textId="77777777" w:rsidTr="00E07624">
        <w:tc>
          <w:tcPr>
            <w:tcW w:w="2358" w:type="dxa"/>
            <w:vAlign w:val="bottom"/>
          </w:tcPr>
          <w:p w14:paraId="737FA884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razine degradation</w:t>
            </w:r>
          </w:p>
        </w:tc>
        <w:tc>
          <w:tcPr>
            <w:tcW w:w="450" w:type="dxa"/>
            <w:vAlign w:val="bottom"/>
          </w:tcPr>
          <w:p w14:paraId="0370B868" w14:textId="311EE366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320" w:type="dxa"/>
          </w:tcPr>
          <w:p w14:paraId="3870EE57" w14:textId="3600F1AE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4542, K01500, K06035, K08710, K03382, K05394, K01564</w:t>
            </w:r>
          </w:p>
        </w:tc>
        <w:tc>
          <w:tcPr>
            <w:tcW w:w="5940" w:type="dxa"/>
          </w:tcPr>
          <w:p w14:paraId="6A55B497" w14:textId="37F8581C" w:rsidR="00E07624" w:rsidRPr="00392970" w:rsidRDefault="00E0762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45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0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4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4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3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8/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4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1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4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40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57DA7113" w14:textId="77777777" w:rsidTr="00E07624">
        <w:tc>
          <w:tcPr>
            <w:tcW w:w="2358" w:type="dxa"/>
            <w:vAlign w:val="bottom"/>
          </w:tcPr>
          <w:p w14:paraId="42060FE3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metabolism - other enzymes</w:t>
            </w:r>
          </w:p>
        </w:tc>
        <w:tc>
          <w:tcPr>
            <w:tcW w:w="450" w:type="dxa"/>
            <w:vAlign w:val="bottom"/>
          </w:tcPr>
          <w:p w14:paraId="7D9C47C9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4320" w:type="dxa"/>
          </w:tcPr>
          <w:p w14:paraId="0CE8E3FA" w14:textId="7D579942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044, K03927, K07424, K01431, K00699, K07411</w:t>
            </w:r>
          </w:p>
        </w:tc>
        <w:tc>
          <w:tcPr>
            <w:tcW w:w="5940" w:type="dxa"/>
          </w:tcPr>
          <w:p w14:paraId="4C632CAB" w14:textId="7BD50C31" w:rsidR="00E07624" w:rsidRPr="00392970" w:rsidRDefault="00E07624" w:rsidP="00C533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08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2/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0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7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6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0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8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9/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9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7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5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3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0/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0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7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7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4/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19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4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4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1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3421</w:t>
            </w:r>
            <w:r w:rsidR="0019218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192182"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/0</w:t>
            </w:r>
            <w:r w:rsidR="0019218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4CFD9E95" w14:textId="77777777" w:rsidTr="00E07624">
        <w:tc>
          <w:tcPr>
            <w:tcW w:w="2358" w:type="dxa"/>
            <w:vAlign w:val="bottom"/>
          </w:tcPr>
          <w:p w14:paraId="78A70FA0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oxin degradation</w:t>
            </w:r>
          </w:p>
        </w:tc>
        <w:tc>
          <w:tcPr>
            <w:tcW w:w="450" w:type="dxa"/>
            <w:vAlign w:val="bottom"/>
          </w:tcPr>
          <w:p w14:paraId="3C0F599F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4320" w:type="dxa"/>
          </w:tcPr>
          <w:p w14:paraId="2AE08A41" w14:textId="631EF33D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 xml:space="preserve">K04021, K08690, K10222, </w:t>
            </w:r>
          </w:p>
        </w:tc>
        <w:tc>
          <w:tcPr>
            <w:tcW w:w="5940" w:type="dxa"/>
          </w:tcPr>
          <w:p w14:paraId="6F4FFBDF" w14:textId="0D32A032" w:rsidR="00E07624" w:rsidRPr="00392970" w:rsidRDefault="00E0762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6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/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86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92182">
              <w:rPr>
                <w:rFonts w:ascii="Times New Roman" w:hAnsi="Times New Roman" w:cs="Times New Roman"/>
                <w:b/>
                <w:sz w:val="22"/>
                <w:szCs w:val="22"/>
              </w:rPr>
              <w:t>1/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25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10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8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12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6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8/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K00480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 xml:space="preserve"> K040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0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9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5C7B8CD3" w14:textId="77777777" w:rsidTr="00E07624">
        <w:tc>
          <w:tcPr>
            <w:tcW w:w="2358" w:type="dxa"/>
            <w:vAlign w:val="bottom"/>
          </w:tcPr>
          <w:p w14:paraId="38B998EA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orobenzoate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50" w:type="dxa"/>
            <w:vAlign w:val="bottom"/>
          </w:tcPr>
          <w:p w14:paraId="432C1A3B" w14:textId="77777777" w:rsidR="00E07624" w:rsidRPr="00A76EEA" w:rsidRDefault="00E07624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4320" w:type="dxa"/>
          </w:tcPr>
          <w:p w14:paraId="2E597D73" w14:textId="1A60604E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3384, K01860, K14417, K14418, K08686,</w:t>
            </w:r>
          </w:p>
        </w:tc>
        <w:tc>
          <w:tcPr>
            <w:tcW w:w="5940" w:type="dxa"/>
          </w:tcPr>
          <w:p w14:paraId="16173FEB" w14:textId="2FC25D58" w:rsidR="00E07624" w:rsidRPr="00392970" w:rsidRDefault="00E0762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0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57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4/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4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7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55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5/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3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0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33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55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8/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8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8/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57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91A20">
              <w:rPr>
                <w:rFonts w:ascii="Times New Roman" w:hAnsi="Times New Roman" w:cs="Times New Roman"/>
                <w:b/>
                <w:sz w:val="22"/>
                <w:szCs w:val="22"/>
              </w:rPr>
              <w:t>2/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53DD6DAC" w14:textId="77777777" w:rsidTr="00E07624">
        <w:tc>
          <w:tcPr>
            <w:tcW w:w="2358" w:type="dxa"/>
            <w:vAlign w:val="bottom"/>
          </w:tcPr>
          <w:p w14:paraId="0AD66A86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phthalene degradation</w:t>
            </w:r>
          </w:p>
        </w:tc>
        <w:tc>
          <w:tcPr>
            <w:tcW w:w="450" w:type="dxa"/>
            <w:vAlign w:val="bottom"/>
          </w:tcPr>
          <w:p w14:paraId="5EC1516C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320" w:type="dxa"/>
          </w:tcPr>
          <w:p w14:paraId="23100F58" w14:textId="4D77764A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4586, K14585, K14584, K14583, K14582, K14580, K03384, K01726, K00155, K14579, K00465, K01041, K01670, K05915, K00492, K00120, K00516</w:t>
            </w:r>
          </w:p>
        </w:tc>
        <w:tc>
          <w:tcPr>
            <w:tcW w:w="5940" w:type="dxa"/>
          </w:tcPr>
          <w:p w14:paraId="1EE90368" w14:textId="4F6C3240" w:rsidR="00E07624" w:rsidRPr="00392970" w:rsidRDefault="00E07624" w:rsidP="008C172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45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1/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4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0/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45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6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7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39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39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4/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0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2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6655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02989523" w14:textId="77777777" w:rsidTr="00E07624">
        <w:tc>
          <w:tcPr>
            <w:tcW w:w="2358" w:type="dxa"/>
            <w:vAlign w:val="bottom"/>
          </w:tcPr>
          <w:p w14:paraId="70C5520C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oalkane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oalkene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50" w:type="dxa"/>
            <w:vAlign w:val="bottom"/>
          </w:tcPr>
          <w:p w14:paraId="5CE98C25" w14:textId="3D96AACB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4320" w:type="dxa"/>
          </w:tcPr>
          <w:p w14:paraId="634172E8" w14:textId="112E2555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14420, K02591, K14029, K14419, K14422, K00120, K14421, K00531, K00100, K00539, K01564</w:t>
            </w:r>
          </w:p>
        </w:tc>
        <w:tc>
          <w:tcPr>
            <w:tcW w:w="5940" w:type="dxa"/>
          </w:tcPr>
          <w:p w14:paraId="326B9DFC" w14:textId="07C706AE" w:rsidR="00E07624" w:rsidRPr="00392970" w:rsidRDefault="00E07624" w:rsidP="0024638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01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40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0/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39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39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4/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87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0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25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1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15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40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25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/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7624" w:rsidRPr="00A76EEA" w14:paraId="30F5DF49" w14:textId="77777777" w:rsidTr="00E07624">
        <w:tc>
          <w:tcPr>
            <w:tcW w:w="2358" w:type="dxa"/>
            <w:vAlign w:val="bottom"/>
          </w:tcPr>
          <w:p w14:paraId="329E203B" w14:textId="77777777" w:rsidR="00E07624" w:rsidRPr="00A76EEA" w:rsidRDefault="00E076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ylbenzene</w:t>
            </w:r>
            <w:proofErr w:type="spellEnd"/>
            <w:r w:rsidRPr="00A76E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50" w:type="dxa"/>
            <w:vAlign w:val="bottom"/>
          </w:tcPr>
          <w:p w14:paraId="774739F8" w14:textId="77777777" w:rsidR="00E07624" w:rsidRPr="00A76EEA" w:rsidRDefault="00E07624" w:rsidP="004A6D9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76EE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4320" w:type="dxa"/>
          </w:tcPr>
          <w:p w14:paraId="5C248A80" w14:textId="131F73CA" w:rsidR="00E07624" w:rsidRPr="00392970" w:rsidRDefault="00E07624" w:rsidP="00C91A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 xml:space="preserve">K14579, K10700, K14580, </w:t>
            </w:r>
          </w:p>
        </w:tc>
        <w:tc>
          <w:tcPr>
            <w:tcW w:w="5940" w:type="dxa"/>
          </w:tcPr>
          <w:p w14:paraId="285CE1DE" w14:textId="443FD883" w:rsidR="00E07624" w:rsidRPr="00392970" w:rsidRDefault="00E076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K016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7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6/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45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1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07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3/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145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/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25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0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6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7/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92970">
              <w:rPr>
                <w:rFonts w:ascii="Times New Roman" w:hAnsi="Times New Roman" w:cs="Times New Roman"/>
                <w:sz w:val="22"/>
                <w:szCs w:val="22"/>
              </w:rPr>
              <w:t>, K006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E35C3">
              <w:rPr>
                <w:rFonts w:ascii="Times New Roman" w:hAnsi="Times New Roman" w:cs="Times New Roman"/>
                <w:b/>
                <w:sz w:val="22"/>
                <w:szCs w:val="22"/>
              </w:rPr>
              <w:t>12/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70CE6FC5" w14:textId="77777777" w:rsidR="004A6D9C" w:rsidRPr="00A76EEA" w:rsidRDefault="004A6D9C" w:rsidP="004A6D9C">
      <w:pPr>
        <w:rPr>
          <w:rFonts w:ascii="Times New Roman" w:hAnsi="Times New Roman" w:cs="Times New Roman"/>
          <w:sz w:val="22"/>
          <w:szCs w:val="22"/>
        </w:rPr>
      </w:pPr>
    </w:p>
    <w:p w14:paraId="3C811A59" w14:textId="3E602C30" w:rsidR="00395D50" w:rsidRPr="00A76EEA" w:rsidRDefault="00AB3DCE" w:rsidP="0024638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 - Found in bulk/found in rhizosphere.</w:t>
      </w:r>
      <w:bookmarkStart w:id="0" w:name="_GoBack"/>
      <w:bookmarkEnd w:id="0"/>
    </w:p>
    <w:sectPr w:rsidR="00395D50" w:rsidRPr="00A76EEA" w:rsidSect="0044317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D9C"/>
    <w:rsid w:val="00015209"/>
    <w:rsid w:val="00034838"/>
    <w:rsid w:val="00041446"/>
    <w:rsid w:val="000A0284"/>
    <w:rsid w:val="000A2258"/>
    <w:rsid w:val="000C499D"/>
    <w:rsid w:val="001444D6"/>
    <w:rsid w:val="00147B52"/>
    <w:rsid w:val="00192182"/>
    <w:rsid w:val="001F170F"/>
    <w:rsid w:val="002022DC"/>
    <w:rsid w:val="002139B6"/>
    <w:rsid w:val="0021745F"/>
    <w:rsid w:val="00235130"/>
    <w:rsid w:val="00246389"/>
    <w:rsid w:val="00286641"/>
    <w:rsid w:val="002E02EF"/>
    <w:rsid w:val="002E35C3"/>
    <w:rsid w:val="00307F36"/>
    <w:rsid w:val="00371BFC"/>
    <w:rsid w:val="00392970"/>
    <w:rsid w:val="00395D50"/>
    <w:rsid w:val="003C2B1C"/>
    <w:rsid w:val="003F65ED"/>
    <w:rsid w:val="00400465"/>
    <w:rsid w:val="004424B1"/>
    <w:rsid w:val="00443179"/>
    <w:rsid w:val="00486DEA"/>
    <w:rsid w:val="004A6D9C"/>
    <w:rsid w:val="005013E6"/>
    <w:rsid w:val="0050715D"/>
    <w:rsid w:val="00515D65"/>
    <w:rsid w:val="005424A4"/>
    <w:rsid w:val="005D5750"/>
    <w:rsid w:val="005E5B87"/>
    <w:rsid w:val="005F6655"/>
    <w:rsid w:val="006354CB"/>
    <w:rsid w:val="006474B3"/>
    <w:rsid w:val="00651C88"/>
    <w:rsid w:val="006A03F1"/>
    <w:rsid w:val="006B74E3"/>
    <w:rsid w:val="00732411"/>
    <w:rsid w:val="007765D2"/>
    <w:rsid w:val="007B1479"/>
    <w:rsid w:val="007C1176"/>
    <w:rsid w:val="007C4FCB"/>
    <w:rsid w:val="00804854"/>
    <w:rsid w:val="008111BF"/>
    <w:rsid w:val="00812058"/>
    <w:rsid w:val="008318D7"/>
    <w:rsid w:val="008508D0"/>
    <w:rsid w:val="008601B5"/>
    <w:rsid w:val="0088585F"/>
    <w:rsid w:val="00896FE2"/>
    <w:rsid w:val="008B3CB1"/>
    <w:rsid w:val="008C1729"/>
    <w:rsid w:val="008F0B37"/>
    <w:rsid w:val="008F3B5C"/>
    <w:rsid w:val="008F44A1"/>
    <w:rsid w:val="008F6647"/>
    <w:rsid w:val="008F72C5"/>
    <w:rsid w:val="00906197"/>
    <w:rsid w:val="00913278"/>
    <w:rsid w:val="009454A0"/>
    <w:rsid w:val="00956075"/>
    <w:rsid w:val="00985E35"/>
    <w:rsid w:val="009A56E9"/>
    <w:rsid w:val="009B2A67"/>
    <w:rsid w:val="009D1A17"/>
    <w:rsid w:val="009D2EAF"/>
    <w:rsid w:val="00A0413D"/>
    <w:rsid w:val="00A36EAB"/>
    <w:rsid w:val="00A563CB"/>
    <w:rsid w:val="00A62A97"/>
    <w:rsid w:val="00A76EEA"/>
    <w:rsid w:val="00A860CF"/>
    <w:rsid w:val="00AA0FD0"/>
    <w:rsid w:val="00AB3DCE"/>
    <w:rsid w:val="00AE32AA"/>
    <w:rsid w:val="00B97BBF"/>
    <w:rsid w:val="00BF4F21"/>
    <w:rsid w:val="00C14999"/>
    <w:rsid w:val="00C50BAB"/>
    <w:rsid w:val="00C50CF4"/>
    <w:rsid w:val="00C533B9"/>
    <w:rsid w:val="00C6423C"/>
    <w:rsid w:val="00C91AB2"/>
    <w:rsid w:val="00C97ECC"/>
    <w:rsid w:val="00CD22BF"/>
    <w:rsid w:val="00CF237E"/>
    <w:rsid w:val="00D01A6A"/>
    <w:rsid w:val="00D13055"/>
    <w:rsid w:val="00D34128"/>
    <w:rsid w:val="00D47216"/>
    <w:rsid w:val="00D6561B"/>
    <w:rsid w:val="00D75FB1"/>
    <w:rsid w:val="00DA0961"/>
    <w:rsid w:val="00DF1C17"/>
    <w:rsid w:val="00DF415D"/>
    <w:rsid w:val="00E07624"/>
    <w:rsid w:val="00E2415A"/>
    <w:rsid w:val="00E5414E"/>
    <w:rsid w:val="00E74529"/>
    <w:rsid w:val="00E83FED"/>
    <w:rsid w:val="00E91A20"/>
    <w:rsid w:val="00EA125D"/>
    <w:rsid w:val="00EA6C03"/>
    <w:rsid w:val="00EE7BC4"/>
    <w:rsid w:val="00F172F3"/>
    <w:rsid w:val="00F37538"/>
    <w:rsid w:val="00F377AF"/>
    <w:rsid w:val="00F50549"/>
    <w:rsid w:val="00F902C4"/>
    <w:rsid w:val="00FE46BB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1A3F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D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6D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D9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D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6D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D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4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3</Pages>
  <Words>987</Words>
  <Characters>5628</Characters>
  <Application>Microsoft Macintosh Word</Application>
  <DocSecurity>0</DocSecurity>
  <Lines>46</Lines>
  <Paragraphs>13</Paragraphs>
  <ScaleCrop>false</ScaleCrop>
  <Company>WSU</Company>
  <LinksUpToDate>false</LinksUpToDate>
  <CharactersWithSpaces>6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91</cp:revision>
  <dcterms:created xsi:type="dcterms:W3CDTF">2019-06-16T18:41:00Z</dcterms:created>
  <dcterms:modified xsi:type="dcterms:W3CDTF">2019-06-21T13:40:00Z</dcterms:modified>
</cp:coreProperties>
</file>